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5E40B2" w14:textId="77777777" w:rsidR="003B5168" w:rsidRPr="00C32923" w:rsidRDefault="003B5168" w:rsidP="003B5168">
      <w:pPr>
        <w:rPr>
          <w:b/>
          <w:bCs/>
        </w:rPr>
      </w:pPr>
      <w:r w:rsidRPr="00C32923">
        <w:rPr>
          <w:b/>
          <w:bCs/>
        </w:rPr>
        <w:t>LFS 122423</w:t>
      </w:r>
    </w:p>
    <w:p w14:paraId="05E4D472" w14:textId="77777777" w:rsidR="003B5168" w:rsidRPr="00C32923" w:rsidRDefault="003B5168" w:rsidP="003B5168">
      <w:pPr>
        <w:rPr>
          <w:b/>
          <w:bCs/>
          <w:noProof/>
        </w:rPr>
      </w:pPr>
      <w:r w:rsidRPr="00C32923">
        <w:rPr>
          <w:b/>
          <w:bCs/>
        </w:rPr>
        <w:t>Hypoxically Stored RBC Resuscitation in a Rat Model of Traumatic Brain Injury and Severe Hemorrhagic Shock</w:t>
      </w:r>
    </w:p>
    <w:p w14:paraId="73D11B80" w14:textId="15F189EB" w:rsidR="003B5168" w:rsidRDefault="0063680D">
      <w:r w:rsidRPr="0063680D">
        <w:rPr>
          <w:noProof/>
          <w:lang w:val="en-US"/>
        </w:rPr>
        <w:drawing>
          <wp:inline distT="0" distB="0" distL="0" distR="0" wp14:anchorId="3D6F5B58" wp14:editId="6654FAD7">
            <wp:extent cx="5400040" cy="7033895"/>
            <wp:effectExtent l="0" t="0" r="0" b="0"/>
            <wp:docPr id="119624566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033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6D24FC" w14:textId="77777777" w:rsidR="003B5168" w:rsidRDefault="003B5168"/>
    <w:p w14:paraId="79E508B9" w14:textId="77777777" w:rsidR="003B5168" w:rsidRDefault="003B5168"/>
    <w:p w14:paraId="491E9F33" w14:textId="77777777" w:rsidR="003B5168" w:rsidRDefault="003B5168"/>
    <w:p w14:paraId="1F3EC0E3" w14:textId="77777777" w:rsidR="003B5168" w:rsidRDefault="003B5168"/>
    <w:p w14:paraId="080FF671" w14:textId="77777777" w:rsidR="003B5168" w:rsidRDefault="003B5168"/>
    <w:p w14:paraId="7F84CA54" w14:textId="45DDBC69" w:rsidR="003B5168" w:rsidRDefault="003B5168">
      <w:r w:rsidRPr="00594050">
        <w:rPr>
          <w:noProof/>
          <w:lang w:val="en-US"/>
        </w:rPr>
        <w:drawing>
          <wp:inline distT="0" distB="0" distL="0" distR="0" wp14:anchorId="6691E20E" wp14:editId="059A3218">
            <wp:extent cx="3703191" cy="6858000"/>
            <wp:effectExtent l="0" t="0" r="0" b="0"/>
            <wp:docPr id="5" name="Imagem 4">
              <a:extLst xmlns:a="http://schemas.openxmlformats.org/drawingml/2006/main">
                <a:ext uri="{FF2B5EF4-FFF2-40B4-BE49-F238E27FC236}">
                  <a16:creationId xmlns:a16="http://schemas.microsoft.com/office/drawing/2014/main" id="{0602796D-6455-9DAE-DBF2-19B2AB50356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4">
                      <a:extLst>
                        <a:ext uri="{FF2B5EF4-FFF2-40B4-BE49-F238E27FC236}">
                          <a16:creationId xmlns:a16="http://schemas.microsoft.com/office/drawing/2014/main" id="{0602796D-6455-9DAE-DBF2-19B2AB50356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03191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93D5B9" w14:textId="77777777" w:rsidR="003B5168" w:rsidRDefault="003B5168"/>
    <w:p w14:paraId="520D7E35" w14:textId="77777777" w:rsidR="003B5168" w:rsidRDefault="003B5168"/>
    <w:p w14:paraId="6DB707DE" w14:textId="77777777" w:rsidR="003B5168" w:rsidRDefault="003B5168"/>
    <w:p w14:paraId="5783697A" w14:textId="77777777" w:rsidR="003B5168" w:rsidRDefault="003B5168"/>
    <w:p w14:paraId="24F8AEE4" w14:textId="77777777" w:rsidR="003B5168" w:rsidRDefault="003B5168"/>
    <w:p w14:paraId="62176284" w14:textId="77777777" w:rsidR="003B5168" w:rsidRDefault="003B5168"/>
    <w:p w14:paraId="3425E678" w14:textId="77777777" w:rsidR="003B5168" w:rsidRDefault="003B5168"/>
    <w:p w14:paraId="0FC367E5" w14:textId="0104CCA8" w:rsidR="003B5168" w:rsidRDefault="003B5168">
      <w:r w:rsidRPr="003B5168">
        <w:rPr>
          <w:noProof/>
          <w:lang w:val="en-US"/>
        </w:rPr>
        <w:drawing>
          <wp:inline distT="0" distB="0" distL="0" distR="0" wp14:anchorId="302C0B6B" wp14:editId="6E55AB83">
            <wp:extent cx="5400040" cy="2628265"/>
            <wp:effectExtent l="0" t="0" r="0" b="635"/>
            <wp:docPr id="4" name="Imagem 3">
              <a:extLst xmlns:a="http://schemas.openxmlformats.org/drawingml/2006/main">
                <a:ext uri="{FF2B5EF4-FFF2-40B4-BE49-F238E27FC236}">
                  <a16:creationId xmlns:a16="http://schemas.microsoft.com/office/drawing/2014/main" id="{F8A9DF18-D938-83BE-A5E8-9AC305E004A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3">
                      <a:extLst>
                        <a:ext uri="{FF2B5EF4-FFF2-40B4-BE49-F238E27FC236}">
                          <a16:creationId xmlns:a16="http://schemas.microsoft.com/office/drawing/2014/main" id="{F8A9DF18-D938-83BE-A5E8-9AC305E004A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62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45E71C" w14:textId="77777777" w:rsidR="003B5168" w:rsidRDefault="003B5168"/>
    <w:p w14:paraId="00B50F00" w14:textId="083C68D2" w:rsidR="003B5168" w:rsidRDefault="003B5168" w:rsidP="003B5168">
      <w:pPr>
        <w:rPr>
          <w:rFonts w:ascii="Times New Roman" w:eastAsia="Calibri" w:hAnsi="Times New Roman" w:cs="Times New Roman"/>
          <w:color w:val="212121"/>
          <w:highlight w:val="white"/>
          <w:lang w:val="en-US"/>
        </w:rPr>
      </w:pPr>
      <w:r w:rsidRPr="00421411">
        <w:rPr>
          <w:rFonts w:ascii="Times New Roman" w:eastAsia="Calibri" w:hAnsi="Times New Roman" w:cs="Times New Roman"/>
          <w:b/>
          <w:bCs/>
          <w:color w:val="212121"/>
          <w:highlight w:val="white"/>
          <w:lang w:val="en-US"/>
        </w:rPr>
        <w:t>Supplementa</w:t>
      </w:r>
      <w:r w:rsidR="0063680D">
        <w:rPr>
          <w:rFonts w:ascii="Times New Roman" w:eastAsia="Calibri" w:hAnsi="Times New Roman" w:cs="Times New Roman"/>
          <w:b/>
          <w:bCs/>
          <w:color w:val="212121"/>
          <w:highlight w:val="white"/>
          <w:lang w:val="en-US"/>
        </w:rPr>
        <w:t>ry</w:t>
      </w:r>
      <w:r w:rsidRPr="00421411">
        <w:rPr>
          <w:rFonts w:ascii="Times New Roman" w:eastAsia="Calibri" w:hAnsi="Times New Roman" w:cs="Times New Roman"/>
          <w:b/>
          <w:bCs/>
          <w:color w:val="212121"/>
          <w:highlight w:val="white"/>
          <w:lang w:val="en-US"/>
        </w:rPr>
        <w:t xml:space="preserve"> Figure 1</w:t>
      </w:r>
      <w:r w:rsidRPr="00421411">
        <w:rPr>
          <w:rFonts w:ascii="Times New Roman" w:eastAsia="Calibri" w:hAnsi="Times New Roman" w:cs="Times New Roman"/>
          <w:color w:val="212121"/>
          <w:highlight w:val="white"/>
          <w:lang w:val="en-US"/>
        </w:rPr>
        <w:t>: Representative timeline for the experimental protocol.</w:t>
      </w:r>
    </w:p>
    <w:p w14:paraId="3D0D20B5" w14:textId="77777777" w:rsidR="003B5168" w:rsidRDefault="003B5168" w:rsidP="003B5168">
      <w:pPr>
        <w:rPr>
          <w:rFonts w:ascii="Times New Roman" w:eastAsia="Calibri" w:hAnsi="Times New Roman" w:cs="Times New Roman"/>
          <w:color w:val="212121"/>
          <w:highlight w:val="white"/>
          <w:lang w:val="en-US"/>
        </w:rPr>
      </w:pPr>
    </w:p>
    <w:p w14:paraId="15448528" w14:textId="634AF505" w:rsidR="003B5168" w:rsidRDefault="003B5168">
      <w:r w:rsidRPr="003B5168">
        <w:rPr>
          <w:noProof/>
          <w:lang w:val="en-US"/>
        </w:rPr>
        <w:drawing>
          <wp:inline distT="0" distB="0" distL="0" distR="0" wp14:anchorId="4DA6A059" wp14:editId="65A12FBD">
            <wp:extent cx="5400040" cy="3857625"/>
            <wp:effectExtent l="0" t="0" r="0" b="9525"/>
            <wp:docPr id="1656574311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E2D19ADC-DE78-7492-54F7-8E5F0D456AC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>
                      <a:extLst>
                        <a:ext uri="{FF2B5EF4-FFF2-40B4-BE49-F238E27FC236}">
                          <a16:creationId xmlns:a16="http://schemas.microsoft.com/office/drawing/2014/main" id="{E2D19ADC-DE78-7492-54F7-8E5F0D456AC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57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6BEEDB" w14:textId="049B9D16" w:rsidR="003B5168" w:rsidRPr="003362FD" w:rsidRDefault="003B5168" w:rsidP="003B5168">
      <w:pPr>
        <w:rPr>
          <w:rFonts w:ascii="Times New Roman" w:hAnsi="Times New Roman" w:cs="Times New Roman"/>
          <w:sz w:val="24"/>
          <w:szCs w:val="24"/>
        </w:rPr>
      </w:pPr>
      <w:r w:rsidRPr="003362F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</w:t>
      </w:r>
      <w:r w:rsidR="0063680D"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3362F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ure 2.</w:t>
      </w:r>
      <w:r w:rsidRPr="003362FD">
        <w:rPr>
          <w:rFonts w:ascii="Times New Roman" w:hAnsi="Times New Roman" w:cs="Times New Roman"/>
          <w:sz w:val="24"/>
          <w:szCs w:val="24"/>
          <w:lang w:val="en-US"/>
        </w:rPr>
        <w:t xml:space="preserve"> Differences in blood used for resuscitation. a) pH, b) pCO2, c) total Hb, d) Hct, e) pO2, f) sO2, g) pHb, h) hemolysis percentage. FRBCs (n =8 ); CRBCs (n = 9); HRBCs (n=9). </w:t>
      </w:r>
      <w:r w:rsidRPr="003362FD">
        <w:rPr>
          <w:rFonts w:ascii="Times New Roman" w:hAnsi="Times New Roman" w:cs="Times New Roman"/>
          <w:b/>
          <w:bCs/>
          <w:sz w:val="24"/>
          <w:szCs w:val="24"/>
          <w:lang w:val="en-US"/>
        </w:rPr>
        <w:t>* = P&lt;0.05. **  = P&lt;0.01. *** = P&lt;0.001. **** = P&lt;0.0001 between each storage group.</w:t>
      </w:r>
    </w:p>
    <w:p w14:paraId="66B70A2B" w14:textId="77777777" w:rsidR="003B5168" w:rsidRDefault="003B5168" w:rsidP="003B5168">
      <w:pPr>
        <w:rPr>
          <w:rFonts w:ascii="Times New Roman" w:hAnsi="Times New Roman" w:cs="Times New Roman"/>
          <w:sz w:val="24"/>
          <w:szCs w:val="24"/>
        </w:rPr>
      </w:pPr>
    </w:p>
    <w:p w14:paraId="17A16D4E" w14:textId="77777777" w:rsidR="003B5168" w:rsidRDefault="003B5168"/>
    <w:p w14:paraId="0F1BD9DC" w14:textId="77777777" w:rsidR="003B5168" w:rsidRDefault="003B5168"/>
    <w:p w14:paraId="1341D096" w14:textId="18D8E7A5" w:rsidR="003B5168" w:rsidRDefault="003B5168">
      <w:r w:rsidRPr="003B5168">
        <w:rPr>
          <w:noProof/>
          <w:lang w:val="en-US"/>
        </w:rPr>
        <w:drawing>
          <wp:inline distT="0" distB="0" distL="0" distR="0" wp14:anchorId="543B5618" wp14:editId="42C076B1">
            <wp:extent cx="5400040" cy="2780665"/>
            <wp:effectExtent l="0" t="0" r="0" b="0"/>
            <wp:docPr id="3" name="Imagem 2">
              <a:extLst xmlns:a="http://schemas.openxmlformats.org/drawingml/2006/main">
                <a:ext uri="{FF2B5EF4-FFF2-40B4-BE49-F238E27FC236}">
                  <a16:creationId xmlns:a16="http://schemas.microsoft.com/office/drawing/2014/main" id="{22D38E17-03B3-4CC8-6862-3F5200CF2BD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2">
                      <a:extLst>
                        <a:ext uri="{FF2B5EF4-FFF2-40B4-BE49-F238E27FC236}">
                          <a16:creationId xmlns:a16="http://schemas.microsoft.com/office/drawing/2014/main" id="{22D38E17-03B3-4CC8-6862-3F5200CF2BD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80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A2CBB" w14:textId="77777777" w:rsidR="003B5168" w:rsidRDefault="003B5168" w:rsidP="003B5168">
      <w:pPr>
        <w:rPr>
          <w:rFonts w:ascii="Times New Roman" w:hAnsi="Times New Roman" w:cs="Times New Roman"/>
          <w:sz w:val="24"/>
          <w:szCs w:val="24"/>
        </w:rPr>
      </w:pPr>
    </w:p>
    <w:p w14:paraId="3FA2DA20" w14:textId="0E964D55" w:rsidR="003B5168" w:rsidRPr="003362FD" w:rsidRDefault="003B5168" w:rsidP="003B5168">
      <w:pPr>
        <w:rPr>
          <w:rFonts w:ascii="Times New Roman" w:hAnsi="Times New Roman" w:cs="Times New Roman"/>
          <w:sz w:val="24"/>
          <w:szCs w:val="24"/>
        </w:rPr>
      </w:pPr>
      <w:r w:rsidRPr="003362F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</w:t>
      </w:r>
      <w:r w:rsidR="0063680D"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3362F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ure</w:t>
      </w:r>
      <w:r w:rsidRPr="003362FD">
        <w:rPr>
          <w:rFonts w:ascii="Times New Roman" w:hAnsi="Times New Roman" w:cs="Times New Roman"/>
          <w:b/>
          <w:bCs/>
          <w:sz w:val="24"/>
          <w:szCs w:val="24"/>
        </w:rPr>
        <w:t xml:space="preserve"> 3.</w:t>
      </w:r>
      <w:r w:rsidRPr="003362FD">
        <w:rPr>
          <w:rFonts w:ascii="Times New Roman" w:hAnsi="Times New Roman" w:cs="Times New Roman"/>
          <w:sz w:val="24"/>
          <w:szCs w:val="24"/>
        </w:rPr>
        <w:t xml:space="preserve"> Mean arterial pressure (MAP) 10-minutes interval of Fresh red blood cells (FRBCs); Conventionally stored red blood cells (CRBCs); and Hypoxically stored red blood cells (HRBCs).. </w:t>
      </w:r>
      <w:r w:rsidRPr="003362FD">
        <w:rPr>
          <w:rFonts w:ascii="Times New Roman" w:hAnsi="Times New Roman" w:cs="Times New Roman"/>
          <w:b/>
          <w:bCs/>
          <w:sz w:val="24"/>
          <w:szCs w:val="24"/>
        </w:rPr>
        <w:t>*p&lt; 0.05 CRBCs vs. FRBCs and HRBCs</w:t>
      </w:r>
      <w:r w:rsidRPr="003362FD">
        <w:rPr>
          <w:rFonts w:ascii="Times New Roman" w:hAnsi="Times New Roman" w:cs="Times New Roman"/>
          <w:sz w:val="24"/>
          <w:szCs w:val="24"/>
        </w:rPr>
        <w:t>. FRBCs (n =8 ); CRBCs (n = 9); HRBCs (n=9).</w:t>
      </w:r>
    </w:p>
    <w:p w14:paraId="483E972E" w14:textId="4C93C559" w:rsidR="003B5168" w:rsidRDefault="00A947BD">
      <w:r>
        <w:t xml:space="preserve"> </w:t>
      </w:r>
      <w:bookmarkStart w:id="0" w:name="_GoBack"/>
      <w:bookmarkEnd w:id="0"/>
    </w:p>
    <w:sectPr w:rsidR="003B516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6"/>
  </w:docVars>
  <w:rsids>
    <w:rsidRoot w:val="003B5168"/>
    <w:rsid w:val="003B5168"/>
    <w:rsid w:val="0063680D"/>
    <w:rsid w:val="00A94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08186"/>
  <w15:chartTrackingRefBased/>
  <w15:docId w15:val="{7050B387-1355-4097-91D1-21123970A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51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30</Words>
  <Characters>662</Characters>
  <Application>Microsoft Office Word</Application>
  <DocSecurity>0</DocSecurity>
  <Lines>36</Lines>
  <Paragraphs>6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rodrigues muller</dc:creator>
  <cp:keywords/>
  <dc:description/>
  <cp:lastModifiedBy>E738334</cp:lastModifiedBy>
  <cp:revision>3</cp:revision>
  <dcterms:created xsi:type="dcterms:W3CDTF">2024-01-19T17:50:00Z</dcterms:created>
  <dcterms:modified xsi:type="dcterms:W3CDTF">2024-01-24T16:10:00Z</dcterms:modified>
</cp:coreProperties>
</file>